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960E" w14:textId="6ABC8717" w:rsidR="009C78F2" w:rsidRDefault="009C78F2" w:rsidP="009C78F2">
      <w:pPr>
        <w:rPr>
          <w:rFonts w:ascii="Times New Roman" w:eastAsia="宋体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 w:rsidR="004E6291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eastAsia="宋体" w:hAnsi="Times New Roman"/>
          <w:b/>
          <w:bCs/>
        </w:rPr>
        <w:t xml:space="preserve"> Univariate Cox proportional hazards regression analysis of 14 of 109 prognostic lncRNAs in training set.</w:t>
      </w:r>
    </w:p>
    <w:tbl>
      <w:tblPr>
        <w:tblStyle w:val="a3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171"/>
        <w:gridCol w:w="1172"/>
        <w:gridCol w:w="1172"/>
        <w:gridCol w:w="1172"/>
      </w:tblGrid>
      <w:tr w:rsidR="009C78F2" w14:paraId="00AF2588" w14:textId="77777777" w:rsidTr="009C78F2">
        <w:trPr>
          <w:jc w:val="center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76DDA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D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E2B12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73A83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.95L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C9FC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.95H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AC6F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value</w:t>
            </w:r>
          </w:p>
        </w:tc>
      </w:tr>
      <w:tr w:rsidR="009C78F2" w14:paraId="3A3B2253" w14:textId="77777777" w:rsidTr="009C78F2">
        <w:trPr>
          <w:jc w:val="center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F904C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107294.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F8ECC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3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60F96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2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0C16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73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8C3C5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9C78F2" w14:paraId="42218EE1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A81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L04953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31D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4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954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E1AB6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89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A86F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4</w:t>
            </w:r>
          </w:p>
        </w:tc>
      </w:tr>
      <w:tr w:rsidR="009C78F2" w14:paraId="3EE4666F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1E70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129507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7A38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6D6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68C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8783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9C78F2" w14:paraId="1F2D70ED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92D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GLIS3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AFED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052C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5160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77A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27</w:t>
            </w:r>
          </w:p>
        </w:tc>
      </w:tr>
      <w:tr w:rsidR="009C78F2" w14:paraId="20EC4AEE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088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009237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8B2C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E630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72B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AD10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9C78F2" w14:paraId="45DC4E15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59B7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L390198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7F5F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3AB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C10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7892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47</w:t>
            </w:r>
          </w:p>
        </w:tc>
      </w:tr>
      <w:tr w:rsidR="009C78F2" w14:paraId="1AD55EA2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5BB0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021683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438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950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A7C8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484C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9C78F2" w14:paraId="4576126C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2A39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IK3CD-A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C771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8C6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D802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8BF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9C78F2" w14:paraId="1D136973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84D6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P000251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EA25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769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6C7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2E1A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9C78F2" w14:paraId="762333F8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117A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INC012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2D77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0DF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81FF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DA5F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9C78F2" w14:paraId="7605BDC2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D998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L590094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4B6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4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7DF3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9597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9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922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27</w:t>
            </w:r>
          </w:p>
        </w:tc>
      </w:tr>
      <w:tr w:rsidR="009C78F2" w14:paraId="442CC683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DAD8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009237.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8C7A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F0E6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7376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296B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9C78F2" w14:paraId="13D6633C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705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INC010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9E6BD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982E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0D67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0973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9C78F2" w14:paraId="0BCA9384" w14:textId="77777777" w:rsidTr="009C78F2">
        <w:trPr>
          <w:jc w:val="center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A9C233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007389.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8BEA5A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9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AA7801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CA9B1F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5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ADEF84" w14:textId="77777777" w:rsidR="009C78F2" w:rsidRDefault="009C78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</w:tr>
    </w:tbl>
    <w:p w14:paraId="0F4BAE86" w14:textId="77777777" w:rsidR="00B86B3C" w:rsidRPr="009C78F2" w:rsidRDefault="00B86B3C" w:rsidP="009C78F2"/>
    <w:sectPr w:rsidR="00B86B3C" w:rsidRPr="009C7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685CD" w14:textId="77777777" w:rsidR="00E030AC" w:rsidRDefault="00E030AC" w:rsidP="005D6128">
      <w:r>
        <w:separator/>
      </w:r>
    </w:p>
  </w:endnote>
  <w:endnote w:type="continuationSeparator" w:id="0">
    <w:p w14:paraId="5EEC6914" w14:textId="77777777" w:rsidR="00E030AC" w:rsidRDefault="00E030AC" w:rsidP="005D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120D1" w14:textId="77777777" w:rsidR="00E030AC" w:rsidRDefault="00E030AC" w:rsidP="005D6128">
      <w:r>
        <w:separator/>
      </w:r>
    </w:p>
  </w:footnote>
  <w:footnote w:type="continuationSeparator" w:id="0">
    <w:p w14:paraId="0493F439" w14:textId="77777777" w:rsidR="00E030AC" w:rsidRDefault="00E030AC" w:rsidP="005D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9E"/>
    <w:rsid w:val="0013555B"/>
    <w:rsid w:val="002F2B9E"/>
    <w:rsid w:val="004E6291"/>
    <w:rsid w:val="005D6128"/>
    <w:rsid w:val="00646863"/>
    <w:rsid w:val="009C78F2"/>
    <w:rsid w:val="00B86B3C"/>
    <w:rsid w:val="00D700A4"/>
    <w:rsid w:val="00E030AC"/>
    <w:rsid w:val="00F6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263F9"/>
  <w14:defaultImageDpi w14:val="32767"/>
  <w15:chartTrackingRefBased/>
  <w15:docId w15:val="{05D04DC2-8053-4099-8940-DF0341D3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B9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F2B9E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6128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612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 </cp:lastModifiedBy>
  <cp:revision>4</cp:revision>
  <dcterms:created xsi:type="dcterms:W3CDTF">2022-01-15T11:48:00Z</dcterms:created>
  <dcterms:modified xsi:type="dcterms:W3CDTF">2022-02-22T03:14:00Z</dcterms:modified>
</cp:coreProperties>
</file>